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121B38" w14:textId="0887A62F" w:rsidR="00761D3B" w:rsidRDefault="008E7959" w:rsidP="00761D3B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Multimedia Appendix 1</w:t>
      </w:r>
    </w:p>
    <w:p w14:paraId="568F99F1" w14:textId="30765686" w:rsidR="00761D3B" w:rsidRDefault="00D11311" w:rsidP="00761D3B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noProof/>
          <w:lang w:val="en-AU"/>
        </w:rPr>
        <w:drawing>
          <wp:inline distT="0" distB="0" distL="0" distR="0" wp14:anchorId="46E21764" wp14:editId="7529CAC6">
            <wp:extent cx="5846229" cy="3439886"/>
            <wp:effectExtent l="0" t="0" r="2540" b="8255"/>
            <wp:docPr id="8717555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1755550" name="Picture 871755550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403"/>
                    <a:stretch/>
                  </pic:blipFill>
                  <pic:spPr bwMode="auto">
                    <a:xfrm>
                      <a:off x="0" y="0"/>
                      <a:ext cx="5857122" cy="34462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E347DB" w14:textId="2DA32BDB" w:rsidR="00761D3B" w:rsidRDefault="00761D3B" w:rsidP="00761D3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8E7959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: Exemplar slides on personas (</w:t>
      </w:r>
      <w:r w:rsidR="00D11311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) exemplar personas (comic characters) incorporating findings from phases 1 and 2; (</w:t>
      </w:r>
      <w:r w:rsidR="00D11311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) template slide for guiding ‘making superheroes’ activity</w:t>
      </w:r>
      <w:r w:rsidR="004850C1">
        <w:rPr>
          <w:rFonts w:ascii="Times New Roman" w:hAnsi="Times New Roman" w:cs="Times New Roman"/>
        </w:rPr>
        <w:t>; (</w:t>
      </w:r>
      <w:r w:rsidR="00D11311">
        <w:rPr>
          <w:rFonts w:ascii="Times New Roman" w:hAnsi="Times New Roman" w:cs="Times New Roman"/>
        </w:rPr>
        <w:t>C</w:t>
      </w:r>
      <w:r w:rsidR="004850C1">
        <w:rPr>
          <w:rFonts w:ascii="Times New Roman" w:hAnsi="Times New Roman" w:cs="Times New Roman"/>
        </w:rPr>
        <w:t>) participants’ drawing from completing ‘making superheroes’ activity (W</w:t>
      </w:r>
      <w:r w:rsidR="00E91752">
        <w:rPr>
          <w:rFonts w:ascii="Times New Roman" w:hAnsi="Times New Roman" w:cs="Times New Roman"/>
        </w:rPr>
        <w:t xml:space="preserve">orkshop </w:t>
      </w:r>
      <w:r w:rsidR="004850C1">
        <w:rPr>
          <w:rFonts w:ascii="Times New Roman" w:hAnsi="Times New Roman" w:cs="Times New Roman"/>
        </w:rPr>
        <w:t>3)</w:t>
      </w:r>
    </w:p>
    <w:p w14:paraId="55B63DFF" w14:textId="109C77A5" w:rsidR="004850C1" w:rsidRPr="00D231E6" w:rsidRDefault="004850C1" w:rsidP="00761D3B">
      <w:pPr>
        <w:spacing w:line="480" w:lineRule="auto"/>
        <w:jc w:val="both"/>
        <w:rPr>
          <w:rFonts w:ascii="Times New Roman" w:hAnsi="Times New Roman" w:cs="Times New Roman"/>
        </w:rPr>
      </w:pPr>
      <w:r w:rsidRPr="004850C1">
        <w:rPr>
          <w:rFonts w:ascii="Times New Roman" w:hAnsi="Times New Roman" w:cs="Times New Roman"/>
          <w:i/>
          <w:iCs/>
        </w:rPr>
        <w:t>Note:</w:t>
      </w:r>
      <w:r>
        <w:rPr>
          <w:rFonts w:ascii="Times New Roman" w:hAnsi="Times New Roman" w:cs="Times New Roman"/>
        </w:rPr>
        <w:t xml:space="preserve"> Images were edited for publication due to copyright reason. </w:t>
      </w:r>
    </w:p>
    <w:p w14:paraId="245C3879" w14:textId="77777777" w:rsidR="00511C47" w:rsidRDefault="00511C47"/>
    <w:sectPr w:rsidR="00511C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D3B"/>
    <w:rsid w:val="00177911"/>
    <w:rsid w:val="001C657F"/>
    <w:rsid w:val="00215234"/>
    <w:rsid w:val="004850C1"/>
    <w:rsid w:val="00500D72"/>
    <w:rsid w:val="00511C47"/>
    <w:rsid w:val="0052342F"/>
    <w:rsid w:val="00761D3B"/>
    <w:rsid w:val="008E7959"/>
    <w:rsid w:val="00A022AC"/>
    <w:rsid w:val="00B45DD1"/>
    <w:rsid w:val="00C0643D"/>
    <w:rsid w:val="00D11311"/>
    <w:rsid w:val="00E91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D512C"/>
  <w15:chartTrackingRefBased/>
  <w15:docId w15:val="{E3CC21B7-4221-48F9-AC48-36F87A221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D3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z Hei Jeffrey So</dc:creator>
  <cp:keywords/>
  <dc:description/>
  <cp:lastModifiedBy>Tsz Hei Jeffrey So</cp:lastModifiedBy>
  <cp:revision>4</cp:revision>
  <dcterms:created xsi:type="dcterms:W3CDTF">2024-02-19T07:28:00Z</dcterms:created>
  <dcterms:modified xsi:type="dcterms:W3CDTF">2024-05-23T05:44:00Z</dcterms:modified>
</cp:coreProperties>
</file>